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page" w:horzAnchor="margin" w:tblpY="3541"/>
        <w:tblW w:w="8690" w:type="dxa"/>
        <w:tblLook w:val="0020" w:firstRow="1" w:lastRow="0" w:firstColumn="0" w:lastColumn="0" w:noHBand="0" w:noVBand="0"/>
      </w:tblPr>
      <w:tblGrid>
        <w:gridCol w:w="2970"/>
        <w:gridCol w:w="1290"/>
        <w:gridCol w:w="2234"/>
        <w:gridCol w:w="2196"/>
      </w:tblGrid>
      <w:tr w:rsidR="001548D5" w:rsidRPr="00F71251" w:rsidTr="00DC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2970" w:type="dxa"/>
            <w:noWrap/>
          </w:tcPr>
          <w:p w:rsidR="001548D5" w:rsidRPr="00F71251" w:rsidRDefault="001548D5" w:rsidP="00DC3B6C">
            <w:pPr>
              <w:jc w:val="center"/>
              <w:rPr>
                <w:b/>
                <w:lang w:val="en-GB" w:eastAsia="en-GB"/>
              </w:rPr>
            </w:pPr>
          </w:p>
        </w:tc>
        <w:tc>
          <w:tcPr>
            <w:tcW w:w="1290" w:type="dxa"/>
            <w:noWrap/>
          </w:tcPr>
          <w:p w:rsidR="001548D5" w:rsidRPr="00F71251" w:rsidRDefault="001548D5" w:rsidP="00DC3B6C">
            <w:pPr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F71251">
              <w:rPr>
                <w:b/>
                <w:sz w:val="24"/>
                <w:szCs w:val="24"/>
                <w:lang w:val="en-GB" w:eastAsia="en-GB"/>
              </w:rPr>
              <w:t>Length (</w:t>
            </w:r>
            <w:proofErr w:type="spellStart"/>
            <w:r w:rsidRPr="00F71251">
              <w:rPr>
                <w:b/>
                <w:sz w:val="24"/>
                <w:szCs w:val="24"/>
                <w:lang w:val="en-GB" w:eastAsia="en-GB"/>
              </w:rPr>
              <w:t>bp</w:t>
            </w:r>
            <w:proofErr w:type="spellEnd"/>
            <w:r w:rsidRPr="00F71251">
              <w:rPr>
                <w:b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234" w:type="dxa"/>
            <w:noWrap/>
          </w:tcPr>
          <w:p w:rsidR="001548D5" w:rsidRPr="00F71251" w:rsidRDefault="001548D5" w:rsidP="00DC3B6C">
            <w:pPr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F71251">
              <w:rPr>
                <w:b/>
                <w:sz w:val="24"/>
                <w:szCs w:val="24"/>
                <w:lang w:val="en-GB" w:eastAsia="en-GB"/>
              </w:rPr>
              <w:t>Identities</w:t>
            </w:r>
          </w:p>
        </w:tc>
        <w:tc>
          <w:tcPr>
            <w:tcW w:w="2196" w:type="dxa"/>
            <w:noWrap/>
          </w:tcPr>
          <w:p w:rsidR="001548D5" w:rsidRPr="00F71251" w:rsidRDefault="001548D5" w:rsidP="00DC3B6C">
            <w:pPr>
              <w:jc w:val="center"/>
              <w:rPr>
                <w:b/>
                <w:sz w:val="24"/>
                <w:szCs w:val="24"/>
                <w:lang w:val="en-GB" w:eastAsia="en-GB"/>
              </w:rPr>
            </w:pPr>
            <w:r w:rsidRPr="00F71251">
              <w:rPr>
                <w:b/>
                <w:sz w:val="24"/>
                <w:szCs w:val="24"/>
                <w:lang w:val="en-GB" w:eastAsia="en-GB"/>
              </w:rPr>
              <w:t>Gaps</w:t>
            </w:r>
          </w:p>
        </w:tc>
      </w:tr>
      <w:tr w:rsidR="00AA1682" w:rsidRPr="00F71251" w:rsidTr="00DC3B6C">
        <w:trPr>
          <w:trHeight w:val="210"/>
        </w:trPr>
        <w:tc>
          <w:tcPr>
            <w:tcW w:w="2970" w:type="dxa"/>
            <w:noWrap/>
          </w:tcPr>
          <w:p w:rsidR="00AA1682" w:rsidRPr="00860AEA" w:rsidRDefault="00EF48B7" w:rsidP="00DC3B6C">
            <w:pPr>
              <w:tabs>
                <w:tab w:val="left" w:pos="6108"/>
              </w:tabs>
              <w:spacing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BSMV: </w:t>
            </w:r>
            <w:r w:rsidR="00AA1682">
              <w:rPr>
                <w:color w:val="000000" w:themeColor="text1"/>
                <w:sz w:val="24"/>
                <w:szCs w:val="24"/>
              </w:rPr>
              <w:t>TaDIR1-2</w:t>
            </w:r>
          </w:p>
        </w:tc>
        <w:tc>
          <w:tcPr>
            <w:tcW w:w="1290" w:type="dxa"/>
            <w:noWrap/>
          </w:tcPr>
          <w:p w:rsidR="00AA1682" w:rsidRPr="00860AEA" w:rsidRDefault="007D78EF" w:rsidP="003A193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color w:val="000000" w:themeColor="text1"/>
                <w:sz w:val="24"/>
                <w:szCs w:val="24"/>
                <w:lang w:val="en-GB" w:eastAsia="en-GB"/>
              </w:rPr>
              <w:t>15</w:t>
            </w:r>
            <w:r w:rsidR="003A1934"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234" w:type="dxa"/>
            <w:noWrap/>
          </w:tcPr>
          <w:p w:rsidR="00AA1682" w:rsidRDefault="007D78EF" w:rsidP="003A193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color w:val="000000" w:themeColor="text1"/>
                <w:sz w:val="24"/>
                <w:szCs w:val="24"/>
                <w:lang w:val="en-GB" w:eastAsia="en-GB"/>
              </w:rPr>
              <w:t>15</w:t>
            </w:r>
            <w:r w:rsidR="003A1934"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 w:rsidR="003A1934"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(100%)</w:t>
            </w:r>
          </w:p>
        </w:tc>
        <w:tc>
          <w:tcPr>
            <w:tcW w:w="2196" w:type="dxa"/>
            <w:noWrap/>
          </w:tcPr>
          <w:p w:rsidR="00AA1682" w:rsidRDefault="007D78EF" w:rsidP="003A193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color w:val="000000" w:themeColor="text1"/>
                <w:sz w:val="24"/>
                <w:szCs w:val="24"/>
                <w:lang w:val="en-GB" w:eastAsia="en-GB"/>
              </w:rPr>
              <w:t>0/15</w:t>
            </w:r>
            <w:r w:rsidR="003A1934"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108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5BS_AA1380450.1                        </w:t>
            </w:r>
          </w:p>
          <w:p w:rsidR="003A1934" w:rsidRPr="00860AEA" w:rsidRDefault="003A1934" w:rsidP="00DC3B6C">
            <w:pPr>
              <w:tabs>
                <w:tab w:val="left" w:pos="6108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Pr="00860AEA" w:rsidRDefault="003A1934" w:rsidP="003A1934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234" w:type="dxa"/>
            <w:noWrap/>
          </w:tcPr>
          <w:p w:rsidR="003A1934" w:rsidRPr="00860AEA" w:rsidRDefault="003A1934" w:rsidP="003A1934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color w:val="000000" w:themeColor="text1"/>
                <w:sz w:val="24"/>
                <w:szCs w:val="24"/>
                <w:lang w:val="en-GB" w:eastAsia="en-GB"/>
              </w:rPr>
              <w:t>142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9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108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5AS_AA1263330.1                       </w:t>
            </w:r>
          </w:p>
          <w:p w:rsidR="003A1934" w:rsidRPr="00860AEA" w:rsidRDefault="003A1934" w:rsidP="00DC3B6C">
            <w:pPr>
              <w:tabs>
                <w:tab w:val="left" w:pos="6108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8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90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5AS_AA1263280.1  </w:t>
            </w:r>
          </w:p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                    </w:t>
            </w: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154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100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16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BL_AA0445540.1 </w:t>
            </w:r>
          </w:p>
          <w:p w:rsidR="003A1934" w:rsidRPr="00860AEA" w:rsidRDefault="003A1934" w:rsidP="00DC3B6C">
            <w:pPr>
              <w:tabs>
                <w:tab w:val="left" w:pos="6216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                    </w:t>
            </w: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3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4/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 (86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BL_AA0432910.1 </w:t>
            </w:r>
          </w:p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3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 (86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BL_AA0435870.1   </w:t>
            </w:r>
          </w:p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                    </w:t>
            </w: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34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86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BL_AA0432920.1                      </w:t>
            </w:r>
          </w:p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6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88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DL_AA0539490.1 </w:t>
            </w:r>
          </w:p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34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86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AL_AA0305830.1                        </w:t>
            </w:r>
          </w:p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33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 (86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BL_AA0445100.1                     </w:t>
            </w:r>
          </w:p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33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86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2DL_AA0540610.1                        </w:t>
            </w:r>
          </w:p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 (87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3AL_AA0648420.1                       </w:t>
            </w:r>
          </w:p>
          <w:p w:rsidR="003A1934" w:rsidRPr="00860AEA" w:rsidRDefault="003A1934" w:rsidP="00DC3B6C">
            <w:pPr>
              <w:tabs>
                <w:tab w:val="left" w:pos="6240"/>
              </w:tabs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33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4 (8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6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3A1934" w:rsidRPr="00F71251" w:rsidTr="00DC3B6C">
        <w:trPr>
          <w:trHeight w:val="210"/>
        </w:trPr>
        <w:tc>
          <w:tcPr>
            <w:tcW w:w="2970" w:type="dxa"/>
            <w:noWrap/>
          </w:tcPr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7AS_AA1829590.1 </w:t>
            </w:r>
          </w:p>
          <w:p w:rsidR="003A1934" w:rsidRPr="00860AEA" w:rsidRDefault="003A1934" w:rsidP="00DC3B6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3A1934" w:rsidRDefault="003A1934" w:rsidP="003A1934">
            <w:pPr>
              <w:jc w:val="center"/>
            </w:pPr>
            <w:r w:rsidRPr="00F61174">
              <w:rPr>
                <w:color w:val="000000" w:themeColor="text1"/>
                <w:sz w:val="24"/>
                <w:szCs w:val="24"/>
                <w:lang w:val="en-GB" w:eastAsia="en-GB"/>
              </w:rPr>
              <w:t>155</w:t>
            </w:r>
          </w:p>
        </w:tc>
        <w:tc>
          <w:tcPr>
            <w:tcW w:w="2234" w:type="dxa"/>
            <w:noWrap/>
          </w:tcPr>
          <w:p w:rsidR="003A1934" w:rsidRPr="00860AEA" w:rsidRDefault="003A1934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09/15</w:t>
            </w:r>
            <w:r>
              <w:rPr>
                <w:color w:val="000000" w:themeColor="text1"/>
                <w:sz w:val="24"/>
                <w:szCs w:val="24"/>
                <w:lang w:val="en-GB" w:eastAsia="en-GB"/>
              </w:rPr>
              <w:t>5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57%)</w:t>
            </w:r>
          </w:p>
        </w:tc>
        <w:tc>
          <w:tcPr>
            <w:tcW w:w="2196" w:type="dxa"/>
            <w:noWrap/>
          </w:tcPr>
          <w:p w:rsidR="003A1934" w:rsidRDefault="003A1934" w:rsidP="003A1934">
            <w:pPr>
              <w:jc w:val="center"/>
            </w:pPr>
            <w:r w:rsidRPr="00491948">
              <w:rPr>
                <w:color w:val="000000" w:themeColor="text1"/>
                <w:sz w:val="24"/>
                <w:szCs w:val="24"/>
                <w:lang w:val="en-GB" w:eastAsia="en-GB"/>
              </w:rPr>
              <w:t>0/155</w:t>
            </w:r>
          </w:p>
        </w:tc>
      </w:tr>
      <w:tr w:rsidR="00B63C99" w:rsidRPr="00F71251" w:rsidTr="00DC3B6C">
        <w:trPr>
          <w:trHeight w:val="210"/>
        </w:trPr>
        <w:tc>
          <w:tcPr>
            <w:tcW w:w="2970" w:type="dxa"/>
            <w:noWrap/>
          </w:tcPr>
          <w:p w:rsidR="00B63C99" w:rsidRPr="00860AEA" w:rsidRDefault="00B63C99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7BS_AA1927080.1 </w:t>
            </w:r>
          </w:p>
          <w:p w:rsidR="00B63C99" w:rsidRPr="00860AEA" w:rsidRDefault="00B63C99" w:rsidP="00DC3B6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B63C99" w:rsidRPr="00860AEA" w:rsidRDefault="00B63C99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51</w:t>
            </w:r>
          </w:p>
        </w:tc>
        <w:tc>
          <w:tcPr>
            <w:tcW w:w="2234" w:type="dxa"/>
            <w:noWrap/>
          </w:tcPr>
          <w:p w:rsidR="00B63C99" w:rsidRPr="00860AEA" w:rsidRDefault="00B63C99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10/151 (58%)</w:t>
            </w:r>
          </w:p>
        </w:tc>
        <w:tc>
          <w:tcPr>
            <w:tcW w:w="2196" w:type="dxa"/>
            <w:noWrap/>
          </w:tcPr>
          <w:p w:rsidR="00B63C99" w:rsidRDefault="00EF189B" w:rsidP="00DC3B6C">
            <w:pPr>
              <w:jc w:val="center"/>
            </w:pPr>
            <w:r>
              <w:rPr>
                <w:color w:val="000000" w:themeColor="text1"/>
                <w:sz w:val="24"/>
                <w:szCs w:val="24"/>
                <w:lang w:val="en-GB" w:eastAsia="en-GB"/>
              </w:rPr>
              <w:t>0/151</w:t>
            </w:r>
          </w:p>
        </w:tc>
      </w:tr>
      <w:tr w:rsidR="00BB71D8" w:rsidRPr="00F71251" w:rsidTr="00DC3B6C">
        <w:trPr>
          <w:trHeight w:val="210"/>
        </w:trPr>
        <w:tc>
          <w:tcPr>
            <w:tcW w:w="2970" w:type="dxa"/>
            <w:noWrap/>
          </w:tcPr>
          <w:p w:rsidR="00BB71D8" w:rsidRPr="00860AEA" w:rsidRDefault="00BB71D8" w:rsidP="00DC3B6C">
            <w:pPr>
              <w:rPr>
                <w:color w:val="000000" w:themeColor="text1"/>
                <w:sz w:val="24"/>
                <w:szCs w:val="24"/>
              </w:rPr>
            </w:pPr>
            <w:r w:rsidRPr="00860AEA">
              <w:rPr>
                <w:color w:val="000000" w:themeColor="text1"/>
                <w:sz w:val="24"/>
                <w:szCs w:val="24"/>
              </w:rPr>
              <w:t xml:space="preserve">TRIAE_4BL_AA1037620.1 </w:t>
            </w:r>
          </w:p>
          <w:p w:rsidR="00BB71D8" w:rsidRDefault="00BB71D8" w:rsidP="00DC3B6C">
            <w:pPr>
              <w:rPr>
                <w:color w:val="000000" w:themeColor="text1"/>
                <w:sz w:val="24"/>
                <w:szCs w:val="24"/>
              </w:rPr>
            </w:pPr>
          </w:p>
          <w:p w:rsidR="00AA1682" w:rsidRPr="00860AEA" w:rsidRDefault="00AA1682" w:rsidP="00DC3B6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noWrap/>
          </w:tcPr>
          <w:p w:rsidR="00BB71D8" w:rsidRPr="00860AEA" w:rsidRDefault="00BB71D8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157</w:t>
            </w:r>
          </w:p>
        </w:tc>
        <w:tc>
          <w:tcPr>
            <w:tcW w:w="2234" w:type="dxa"/>
            <w:noWrap/>
          </w:tcPr>
          <w:p w:rsidR="00BB71D8" w:rsidRPr="00860AEA" w:rsidRDefault="00BC0AA9" w:rsidP="00DC3B6C">
            <w:pPr>
              <w:jc w:val="center"/>
              <w:rPr>
                <w:color w:val="000000" w:themeColor="text1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93</w:t>
            </w:r>
            <w:r w:rsidR="00BB71D8"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57</w:t>
            </w:r>
            <w:r w:rsidR="00BB71D8"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(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46</w:t>
            </w:r>
            <w:r w:rsidR="00BB71D8"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2196" w:type="dxa"/>
            <w:noWrap/>
          </w:tcPr>
          <w:p w:rsidR="00BB71D8" w:rsidRPr="00860AEA" w:rsidRDefault="00BB71D8" w:rsidP="00DC3B6C">
            <w:pPr>
              <w:jc w:val="center"/>
              <w:rPr>
                <w:color w:val="000000" w:themeColor="text1"/>
                <w:sz w:val="24"/>
                <w:szCs w:val="24"/>
                <w:lang w:val="en-GB" w:eastAsia="en-GB"/>
              </w:rPr>
            </w:pP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6</w:t>
            </w:r>
            <w:r w:rsidR="00BC0AA9"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>/157</w:t>
            </w:r>
            <w:r w:rsidRPr="00860AEA">
              <w:rPr>
                <w:color w:val="000000" w:themeColor="text1"/>
                <w:sz w:val="24"/>
                <w:szCs w:val="24"/>
                <w:lang w:val="en-GB" w:eastAsia="en-GB"/>
              </w:rPr>
              <w:t xml:space="preserve"> </w:t>
            </w:r>
          </w:p>
        </w:tc>
      </w:tr>
    </w:tbl>
    <w:p w:rsidR="00DC3B6C" w:rsidRDefault="007C350A" w:rsidP="007C35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      </w:t>
      </w:r>
    </w:p>
    <w:p w:rsidR="006145A2" w:rsidRDefault="007C350A" w:rsidP="007C35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7C350A" w:rsidRPr="006145A2" w:rsidRDefault="007C350A" w:rsidP="007C35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DC3B6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ABLE 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</w:t>
      </w:r>
      <w:r w:rsidR="00B554A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: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Nucleotide </w:t>
      </w:r>
      <w:r w:rsidR="00E80926">
        <w:rPr>
          <w:rFonts w:ascii="Times New Roman" w:hAnsi="Times New Roman" w:cs="Times New Roman" w:hint="eastAsia"/>
          <w:b/>
          <w:sz w:val="24"/>
          <w:szCs w:val="24"/>
          <w:lang w:val="en-GB"/>
        </w:rPr>
        <w:t>(</w:t>
      </w:r>
      <w:proofErr w:type="spellStart"/>
      <w:r w:rsidR="00E80926">
        <w:rPr>
          <w:rFonts w:ascii="Times New Roman" w:hAnsi="Times New Roman" w:cs="Times New Roman" w:hint="eastAsia"/>
          <w:b/>
          <w:sz w:val="24"/>
          <w:szCs w:val="24"/>
          <w:lang w:val="en-GB"/>
        </w:rPr>
        <w:t>VIGS</w:t>
      </w:r>
      <w:proofErr w:type="spellEnd"/>
      <w:r w:rsidR="00E80926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fragment) 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identities of </w:t>
      </w:r>
      <w:r w:rsidRPr="007C350A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Ta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DIR1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proofErr w:type="spellStart"/>
      <w:r w:rsidR="00392B69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orthologs</w:t>
      </w:r>
      <w:proofErr w:type="spellEnd"/>
      <w:r w:rsidR="00392B69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equences to BSMV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DIR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-2</w:t>
      </w:r>
      <w:r w:rsidRPr="007C350A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bookmarkStart w:id="0" w:name="_GoBack"/>
      <w:bookmarkEnd w:id="0"/>
    </w:p>
    <w:sectPr w:rsidR="007C350A" w:rsidRPr="006145A2" w:rsidSect="001548D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7A4"/>
    <w:rsid w:val="000D6FF9"/>
    <w:rsid w:val="00151A2A"/>
    <w:rsid w:val="001548D5"/>
    <w:rsid w:val="00392B69"/>
    <w:rsid w:val="003A1934"/>
    <w:rsid w:val="00460BB1"/>
    <w:rsid w:val="00511EE7"/>
    <w:rsid w:val="006145A2"/>
    <w:rsid w:val="0079483C"/>
    <w:rsid w:val="007C350A"/>
    <w:rsid w:val="007D78EF"/>
    <w:rsid w:val="008106F4"/>
    <w:rsid w:val="00816EB6"/>
    <w:rsid w:val="00860AEA"/>
    <w:rsid w:val="00A67F58"/>
    <w:rsid w:val="00AA1682"/>
    <w:rsid w:val="00B554AB"/>
    <w:rsid w:val="00B63C99"/>
    <w:rsid w:val="00BB71D8"/>
    <w:rsid w:val="00BC0AA9"/>
    <w:rsid w:val="00C57FF6"/>
    <w:rsid w:val="00C64EC2"/>
    <w:rsid w:val="00CA27A4"/>
    <w:rsid w:val="00D52BF8"/>
    <w:rsid w:val="00DC3B6C"/>
    <w:rsid w:val="00DF761C"/>
    <w:rsid w:val="00E80926"/>
    <w:rsid w:val="00EF189B"/>
    <w:rsid w:val="00EF48B7"/>
    <w:rsid w:val="00F3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8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54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8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54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5B0559-B569-4654-836A-F9C5E5B03B53}"/>
</file>

<file path=customXml/itemProps2.xml><?xml version="1.0" encoding="utf-8"?>
<ds:datastoreItem xmlns:ds="http://schemas.openxmlformats.org/officeDocument/2006/customXml" ds:itemID="{FF3F23DF-E742-46D5-82BD-3204082CE11D}"/>
</file>

<file path=customXml/itemProps3.xml><?xml version="1.0" encoding="utf-8"?>
<ds:datastoreItem xmlns:ds="http://schemas.openxmlformats.org/officeDocument/2006/customXml" ds:itemID="{67681E61-7D88-427F-8C22-52DA15EEB5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IUDDIN</dc:creator>
  <cp:lastModifiedBy>woods</cp:lastModifiedBy>
  <cp:revision>3</cp:revision>
  <dcterms:created xsi:type="dcterms:W3CDTF">2017-03-05T09:55:00Z</dcterms:created>
  <dcterms:modified xsi:type="dcterms:W3CDTF">2017-03-0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